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A4A9D" w14:textId="0024FA84" w:rsidR="00E20CA2" w:rsidRDefault="001E0D15">
      <w:pPr>
        <w:rPr>
          <w:b/>
          <w:bCs/>
        </w:rPr>
      </w:pPr>
      <w:r w:rsidRPr="00E20CA2">
        <w:rPr>
          <w:b/>
          <w:bCs/>
        </w:rPr>
        <w:t>Supplementary</w:t>
      </w:r>
      <w:r w:rsidR="00CA5AC3">
        <w:rPr>
          <w:b/>
          <w:bCs/>
        </w:rPr>
        <w:t xml:space="preserve"> </w:t>
      </w:r>
      <w:r w:rsidR="00741C7D">
        <w:rPr>
          <w:b/>
          <w:bCs/>
        </w:rPr>
        <w:t>A</w:t>
      </w:r>
    </w:p>
    <w:p w14:paraId="57DF449C" w14:textId="76E7B696" w:rsidR="001E0D15" w:rsidRPr="00850A77" w:rsidRDefault="001E0D15" w:rsidP="001E0D15">
      <w:pPr>
        <w:jc w:val="both"/>
        <w:rPr>
          <w:rFonts w:cs="Times New Roman"/>
          <w:szCs w:val="24"/>
        </w:rPr>
      </w:pPr>
      <w:r w:rsidRPr="00850A77">
        <w:rPr>
          <w:rFonts w:cs="Times New Roman"/>
          <w:szCs w:val="24"/>
        </w:rPr>
        <w:t xml:space="preserve">Table </w:t>
      </w:r>
      <w:r w:rsidR="00E20CA2">
        <w:rPr>
          <w:rFonts w:cs="Times New Roman"/>
          <w:szCs w:val="24"/>
        </w:rPr>
        <w:t>A</w:t>
      </w:r>
      <w:r w:rsidRPr="00850A77">
        <w:rPr>
          <w:rFonts w:cs="Times New Roman"/>
          <w:szCs w:val="24"/>
        </w:rPr>
        <w:fldChar w:fldCharType="begin"/>
      </w:r>
      <w:r w:rsidRPr="00850A77">
        <w:rPr>
          <w:rFonts w:cs="Times New Roman"/>
          <w:szCs w:val="24"/>
        </w:rPr>
        <w:instrText xml:space="preserve"> SEQ Table \* ARABIC </w:instrText>
      </w:r>
      <w:r w:rsidRPr="00850A77">
        <w:rPr>
          <w:rFonts w:cs="Times New Roman"/>
          <w:szCs w:val="24"/>
        </w:rPr>
        <w:fldChar w:fldCharType="separate"/>
      </w:r>
      <w:r w:rsidRPr="00850A77">
        <w:rPr>
          <w:rFonts w:cs="Times New Roman"/>
          <w:szCs w:val="24"/>
        </w:rPr>
        <w:t>1</w:t>
      </w:r>
      <w:r w:rsidRPr="00850A77">
        <w:rPr>
          <w:rFonts w:cs="Times New Roman"/>
          <w:szCs w:val="24"/>
        </w:rPr>
        <w:fldChar w:fldCharType="end"/>
      </w:r>
      <w:r w:rsidRPr="00850A77">
        <w:rPr>
          <w:rFonts w:cs="Times New Roman"/>
          <w:szCs w:val="24"/>
        </w:rPr>
        <w:t xml:space="preserve">. Comparison of kinematic (step width, velocity at toe-off, and stance phase time) and kinetic (normalized average antero-posterior power and maximum forward, vertical and lateral data in the natural and narrow trials </w:t>
      </w:r>
      <w:r w:rsidRPr="00F03814">
        <w:rPr>
          <w:rFonts w:cs="Times New Roman"/>
          <w:szCs w:val="24"/>
        </w:rPr>
        <w:t>during the first stance phase for every</w:t>
      </w:r>
      <w:r w:rsidRPr="00850A77">
        <w:rPr>
          <w:rFonts w:cs="Times New Roman"/>
          <w:szCs w:val="24"/>
        </w:rPr>
        <w:t xml:space="preserve"> subject. The mean and its corresponding standard deviation values (in brackets) for each trial are also shown. Forces are measured in body weight (BW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843"/>
        <w:gridCol w:w="932"/>
        <w:gridCol w:w="820"/>
        <w:gridCol w:w="758"/>
        <w:gridCol w:w="801"/>
        <w:gridCol w:w="899"/>
        <w:gridCol w:w="650"/>
        <w:gridCol w:w="1003"/>
        <w:gridCol w:w="784"/>
        <w:gridCol w:w="765"/>
        <w:gridCol w:w="1003"/>
        <w:gridCol w:w="793"/>
        <w:gridCol w:w="258"/>
        <w:gridCol w:w="1126"/>
        <w:gridCol w:w="1244"/>
      </w:tblGrid>
      <w:tr w:rsidR="001E0D15" w:rsidRPr="001E0D15" w14:paraId="5E10D57A" w14:textId="77777777" w:rsidTr="00E22900">
        <w:trPr>
          <w:trHeight w:val="330"/>
        </w:trPr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01C5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A806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2D6A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le 1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C04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CF27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le 2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31A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F91E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male 1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2F6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025C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male 2</w:t>
            </w:r>
          </w:p>
        </w:tc>
        <w:tc>
          <w:tcPr>
            <w:tcW w:w="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5FA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1003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</w:tr>
      <w:tr w:rsidR="001E0D15" w:rsidRPr="001E0D15" w14:paraId="63E58419" w14:textId="77777777" w:rsidTr="00E22900">
        <w:trPr>
          <w:trHeight w:val="284"/>
        </w:trPr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A9152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5D520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DFA6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C09B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rrow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DE2E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6E34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A047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rrow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9416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E40B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6815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rrow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C583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13AF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0728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rrow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723B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2594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705C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rrow</w:t>
            </w:r>
          </w:p>
        </w:tc>
      </w:tr>
      <w:tr w:rsidR="001E0D15" w:rsidRPr="001E0D15" w14:paraId="15D46820" w14:textId="77777777" w:rsidTr="00E22900">
        <w:trPr>
          <w:trHeight w:val="544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6FE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ep width (m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5E67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604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228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E79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5AC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3BF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711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55D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4AA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E22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D05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CCC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CDB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6E8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 (0.0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C9E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 (0.04)</w:t>
            </w:r>
          </w:p>
        </w:tc>
      </w:tr>
      <w:tr w:rsidR="001E0D15" w:rsidRPr="001E0D15" w14:paraId="4AF6D097" w14:textId="77777777" w:rsidTr="00E22900">
        <w:trPr>
          <w:trHeight w:val="370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4D9F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elocity at toe-off (m/s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96DE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8EC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30B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020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9CF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673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CCD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844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D99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CBE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1AE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585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4A4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D6D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7 (0.1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C7B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 (0.11)</w:t>
            </w:r>
          </w:p>
        </w:tc>
      </w:tr>
      <w:tr w:rsidR="001E0D15" w:rsidRPr="001E0D15" w14:paraId="1F7130D9" w14:textId="77777777" w:rsidTr="00E22900">
        <w:trPr>
          <w:trHeight w:val="290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0166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B05E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ertica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125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67B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09E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35D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5F2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6AA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82E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AF0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8FB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0FB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783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86F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89A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 (0.0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2ED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 (0.07)</w:t>
            </w:r>
          </w:p>
        </w:tc>
      </w:tr>
      <w:tr w:rsidR="001E0D15" w:rsidRPr="001E0D15" w14:paraId="04447848" w14:textId="77777777" w:rsidTr="00E22900">
        <w:trPr>
          <w:trHeight w:val="482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BAB9B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2AAE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teral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391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061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846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4A0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AEC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159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A52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D9E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569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355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7F2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44D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F84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 (0.0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4FC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 (0.01)</w:t>
            </w:r>
          </w:p>
        </w:tc>
      </w:tr>
      <w:tr w:rsidR="001E0D15" w:rsidRPr="001E0D15" w14:paraId="2248A3FA" w14:textId="77777777" w:rsidTr="00E22900">
        <w:trPr>
          <w:trHeight w:val="272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1BA0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elocity at toe-on (m/s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AF2D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3A5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47F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737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DC9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B14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657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2F5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D22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03A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034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79B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312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55D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 (0.0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6EA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 (0.57)</w:t>
            </w:r>
          </w:p>
        </w:tc>
      </w:tr>
      <w:tr w:rsidR="001E0D15" w:rsidRPr="001E0D15" w14:paraId="2739E738" w14:textId="77777777" w:rsidTr="00E22900">
        <w:trPr>
          <w:trHeight w:val="276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7BF8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C43E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ertica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4E9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0A4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D11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E30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7FA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154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A54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670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957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D8B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CB6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2AD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E81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 (0.0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D6B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 (0.30)</w:t>
            </w:r>
          </w:p>
        </w:tc>
      </w:tr>
      <w:tr w:rsidR="001E0D15" w:rsidRPr="001E0D15" w14:paraId="3330261A" w14:textId="77777777" w:rsidTr="00E22900">
        <w:trPr>
          <w:trHeight w:val="440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1B8B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9948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teral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4DA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BCB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99C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727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F1E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F6A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36C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9A1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9BC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3A7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31E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9E7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5D5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 (0.0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E25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 (0.06)</w:t>
            </w:r>
          </w:p>
        </w:tc>
      </w:tr>
      <w:tr w:rsidR="001E0D15" w:rsidRPr="001E0D15" w14:paraId="7BB1A445" w14:textId="77777777" w:rsidTr="00E22900">
        <w:trPr>
          <w:trHeight w:val="286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83C4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nge of velocity (m/s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EB9F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D81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3C4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457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A4C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CD3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B06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7D4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753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D06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705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ADD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46A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795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 (0.0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D8F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 (0.11)</w:t>
            </w:r>
          </w:p>
        </w:tc>
      </w:tr>
      <w:tr w:rsidR="001E0D15" w:rsidRPr="001E0D15" w14:paraId="4038F283" w14:textId="77777777" w:rsidTr="00E22900">
        <w:trPr>
          <w:trHeight w:val="280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F229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FBEB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ertica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24D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F87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DB2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52A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632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8A0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9F0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DF1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E98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786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BBE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395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008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 (0.0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CB7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 (0.15)</w:t>
            </w:r>
          </w:p>
        </w:tc>
      </w:tr>
      <w:tr w:rsidR="001E0D15" w:rsidRPr="001E0D15" w14:paraId="419A291F" w14:textId="77777777" w:rsidTr="00E22900">
        <w:trPr>
          <w:trHeight w:val="426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6F9E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ED0B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teral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A76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C25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C9B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2F3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44D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B8D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C35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A36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DAB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B98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3CB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71A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00F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 (0.0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9E2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 (0.08)</w:t>
            </w:r>
          </w:p>
        </w:tc>
      </w:tr>
      <w:tr w:rsidR="001E0D15" w:rsidRPr="001E0D15" w14:paraId="6C1381C8" w14:textId="77777777" w:rsidTr="00E22900">
        <w:trPr>
          <w:trHeight w:val="420"/>
        </w:trPr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5F01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nce phase time (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93E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36B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326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28B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5D5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347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524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A12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E8F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B07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73F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B7C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DF6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 (0.0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770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 (0.02)</w:t>
            </w:r>
          </w:p>
        </w:tc>
      </w:tr>
      <w:tr w:rsidR="001E0D15" w:rsidRPr="001E0D15" w14:paraId="6B7D58D1" w14:textId="77777777" w:rsidTr="00E22900">
        <w:trPr>
          <w:trHeight w:val="566"/>
        </w:trPr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D1BD" w14:textId="6276576E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rmalized average antero-posterior power</w:t>
            </w:r>
            <w:r w:rsidR="0023295B" w:rsidRPr="0023295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*</w:t>
            </w:r>
            <w:r w:rsidRPr="0023295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-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11B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229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0DB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260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21D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623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75D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44A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46B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572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C66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7FB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79A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 (0.0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0A5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08)</w:t>
            </w:r>
          </w:p>
        </w:tc>
      </w:tr>
      <w:tr w:rsidR="001E0D15" w:rsidRPr="001E0D15" w14:paraId="30BD6002" w14:textId="77777777" w:rsidTr="00E22900">
        <w:trPr>
          <w:trHeight w:val="420"/>
        </w:trPr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2B42" w14:textId="302CFD20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ax. </w:t>
            </w:r>
            <w:r w:rsidR="00E229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ward</w:t>
            </w: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force (BW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5B0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92B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CC9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CED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FB7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18B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E4F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137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D09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FD3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B7B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C82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867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 (0.0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89C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15)</w:t>
            </w:r>
          </w:p>
        </w:tc>
      </w:tr>
      <w:tr w:rsidR="001E0D15" w:rsidRPr="001E0D15" w14:paraId="3FB5C48B" w14:textId="77777777" w:rsidTr="00E22900">
        <w:trPr>
          <w:trHeight w:val="340"/>
        </w:trPr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F1BC" w14:textId="72AE121C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ax. </w:t>
            </w:r>
            <w:r w:rsidR="00E229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arward</w:t>
            </w: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force (BW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9E4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C41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8C1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217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DD4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D17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ADC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91B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FF5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078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564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F81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991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0 (0.4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E27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7 (0.13)</w:t>
            </w:r>
          </w:p>
        </w:tc>
      </w:tr>
      <w:tr w:rsidR="001E0D15" w:rsidRPr="001E0D15" w14:paraId="5B9FA584" w14:textId="77777777" w:rsidTr="00E22900">
        <w:trPr>
          <w:trHeight w:val="190"/>
        </w:trPr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EAE1" w14:textId="2490BC0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ax. </w:t>
            </w:r>
            <w:r w:rsidR="00E229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ertical</w:t>
            </w: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force (BW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802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E7E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8E7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78D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DBD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E48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010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8E3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510F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832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DBF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3F92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828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 (0.1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619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 (0.12)</w:t>
            </w:r>
          </w:p>
        </w:tc>
      </w:tr>
      <w:tr w:rsidR="001E0D15" w:rsidRPr="001E0D15" w14:paraId="0C202E60" w14:textId="77777777" w:rsidTr="00E22900">
        <w:trPr>
          <w:trHeight w:val="378"/>
        </w:trPr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9EDC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x. medial force (BW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129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45A8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2235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45D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02E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270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7D8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4D6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729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E26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5C8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F84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FB89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 (0.1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89A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 (0.07)</w:t>
            </w:r>
          </w:p>
        </w:tc>
      </w:tr>
      <w:tr w:rsidR="001E0D15" w:rsidRPr="001E0D15" w14:paraId="744EFA6E" w14:textId="77777777" w:rsidTr="00E22900">
        <w:trPr>
          <w:trHeight w:val="228"/>
        </w:trPr>
        <w:tc>
          <w:tcPr>
            <w:tcW w:w="7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FCB87" w14:textId="77777777" w:rsidR="001E0D15" w:rsidRPr="001E0D15" w:rsidRDefault="001E0D15" w:rsidP="001E0D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x. lateral force (BW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FCBC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9E4BE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9172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9191D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55C5C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4DB56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F48A4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27040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93BB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3B343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119DB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9E4F7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19BB1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 (0.1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EA57A" w14:textId="77777777" w:rsidR="001E0D15" w:rsidRPr="001E0D15" w:rsidRDefault="001E0D15" w:rsidP="001E0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E0D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 (0.11)</w:t>
            </w:r>
          </w:p>
        </w:tc>
      </w:tr>
    </w:tbl>
    <w:p w14:paraId="58203448" w14:textId="275FCEAC" w:rsidR="001E0D15" w:rsidRDefault="001E0D15"/>
    <w:p w14:paraId="06A11456" w14:textId="7104F837" w:rsidR="0023295B" w:rsidRPr="002E7CC9" w:rsidRDefault="0023295B" w:rsidP="0023295B">
      <w:pPr>
        <w:jc w:val="both"/>
        <w:rPr>
          <w:szCs w:val="24"/>
          <w:u w:val="single"/>
        </w:rPr>
      </w:pPr>
      <w:r w:rsidRPr="0023295B">
        <w:rPr>
          <w:sz w:val="28"/>
          <w:szCs w:val="28"/>
          <w:vertAlign w:val="superscript"/>
        </w:rPr>
        <w:lastRenderedPageBreak/>
        <w:t>*</w:t>
      </w:r>
      <w:r>
        <w:rPr>
          <w:rFonts w:hint="eastAsia"/>
          <w:szCs w:val="24"/>
        </w:rPr>
        <w:t>T</w:t>
      </w:r>
      <w:r w:rsidRPr="00DF6FC5">
        <w:rPr>
          <w:szCs w:val="24"/>
        </w:rPr>
        <w:t>he average antero-posterior power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AP</m:t>
            </m:r>
          </m:sub>
        </m:sSub>
      </m:oMath>
      <w:r w:rsidRPr="00DF6FC5">
        <w:rPr>
          <w:szCs w:val="24"/>
        </w:rPr>
        <w:t>) and normalised average antero-posterior power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NAP</m:t>
            </m:r>
          </m:sub>
        </m:sSub>
      </m:oMath>
      <w:r w:rsidRPr="00DF6FC5">
        <w:rPr>
          <w:szCs w:val="24"/>
        </w:rPr>
        <w:t>) were computed during the first stance phase using the equations (1) and (2) (Bezodis et al., 2010; Sandamas et al., 2019):</w:t>
      </w:r>
    </w:p>
    <w:p w14:paraId="6C95CB6E" w14:textId="77777777" w:rsidR="0023295B" w:rsidRPr="00665193" w:rsidRDefault="0023295B" w:rsidP="0023295B">
      <w:pPr>
        <w:spacing w:after="0" w:line="360" w:lineRule="auto"/>
        <w:rPr>
          <w:rFonts w:cstheme="minorHAnsi"/>
        </w:rPr>
      </w:pPr>
    </w:p>
    <w:tbl>
      <w:tblPr>
        <w:tblStyle w:val="TableGrid"/>
        <w:tblW w:w="8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710"/>
      </w:tblGrid>
      <w:tr w:rsidR="0023295B" w:rsidRPr="00665193" w14:paraId="4CD81792" w14:textId="77777777" w:rsidTr="0015206F">
        <w:tc>
          <w:tcPr>
            <w:tcW w:w="7792" w:type="dxa"/>
            <w:vAlign w:val="center"/>
          </w:tcPr>
          <w:p w14:paraId="49AA30E6" w14:textId="77777777" w:rsidR="0023295B" w:rsidRPr="00665193" w:rsidRDefault="00493B00" w:rsidP="0015206F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</w:rPr>
                      <m:t>AP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m·(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O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D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2·∆t</m:t>
                    </m:r>
                  </m:den>
                </m:f>
              </m:oMath>
            </m:oMathPara>
          </w:p>
        </w:tc>
        <w:tc>
          <w:tcPr>
            <w:tcW w:w="710" w:type="dxa"/>
            <w:vAlign w:val="center"/>
          </w:tcPr>
          <w:p w14:paraId="2122BDCD" w14:textId="77777777" w:rsidR="0023295B" w:rsidRPr="00665193" w:rsidRDefault="0023295B" w:rsidP="0015206F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bookmarkStart w:id="0" w:name="_Ref19798443"/>
            <w:r w:rsidRPr="00665193">
              <w:rPr>
                <w:rFonts w:asciiTheme="minorHAnsi" w:hAnsiTheme="minorHAnsi" w:cstheme="minorHAnsi"/>
              </w:rPr>
              <w:t>(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 w:rsidRPr="00665193"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r w:rsidRPr="00665193">
              <w:t>)</w:t>
            </w:r>
            <w:bookmarkEnd w:id="0"/>
          </w:p>
        </w:tc>
      </w:tr>
      <w:tr w:rsidR="0023295B" w:rsidRPr="00665193" w14:paraId="427B7371" w14:textId="77777777" w:rsidTr="0015206F">
        <w:tc>
          <w:tcPr>
            <w:tcW w:w="7792" w:type="dxa"/>
            <w:vAlign w:val="center"/>
          </w:tcPr>
          <w:p w14:paraId="190D1B6D" w14:textId="77777777" w:rsidR="0023295B" w:rsidRPr="00665193" w:rsidRDefault="00493B00" w:rsidP="0015206F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</w:rPr>
                      <m:t>NAP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A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HAnsi"/>
                      </w:rPr>
                      <m:t>m·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3/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·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1/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710" w:type="dxa"/>
            <w:vAlign w:val="center"/>
          </w:tcPr>
          <w:p w14:paraId="26E1E0D8" w14:textId="77777777" w:rsidR="0023295B" w:rsidRPr="00665193" w:rsidRDefault="0023295B" w:rsidP="0015206F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bookmarkStart w:id="1" w:name="_Ref19798446"/>
            <w:r w:rsidRPr="00665193">
              <w:rPr>
                <w:rFonts w:asciiTheme="minorHAnsi" w:hAnsiTheme="minorHAnsi" w:cstheme="minorHAnsi"/>
              </w:rPr>
              <w:t>(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 w:rsidRPr="00665193">
              <w:rPr>
                <w:noProof/>
              </w:rPr>
              <w:t>2</w:t>
            </w:r>
            <w:r>
              <w:rPr>
                <w:noProof/>
              </w:rPr>
              <w:fldChar w:fldCharType="end"/>
            </w:r>
            <w:r w:rsidRPr="00665193">
              <w:t>)</w:t>
            </w:r>
            <w:bookmarkEnd w:id="1"/>
          </w:p>
        </w:tc>
      </w:tr>
    </w:tbl>
    <w:p w14:paraId="1508A001" w14:textId="77777777" w:rsidR="0023295B" w:rsidRPr="0023469A" w:rsidRDefault="0023295B" w:rsidP="0023295B">
      <w:pPr>
        <w:jc w:val="both"/>
        <w:rPr>
          <w:szCs w:val="24"/>
        </w:rPr>
      </w:pPr>
      <w:r w:rsidRPr="00B71248">
        <w:rPr>
          <w:szCs w:val="24"/>
        </w:rPr>
        <w:t xml:space="preserve">where </w:t>
      </w:r>
      <m:oMath>
        <m:r>
          <w:rPr>
            <w:rFonts w:ascii="Cambria Math" w:hAnsi="Cambria Math" w:cstheme="minorHAnsi"/>
          </w:rPr>
          <m:t>m</m:t>
        </m:r>
      </m:oMath>
      <w:r w:rsidRPr="00B71248">
        <w:rPr>
          <w:szCs w:val="24"/>
        </w:rPr>
        <w:t xml:space="preserve"> is the mass of the subject,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 xml:space="preserve">TO </m:t>
            </m:r>
          </m:sub>
        </m:sSub>
      </m:oMath>
      <w:r w:rsidRPr="00B71248">
        <w:rPr>
          <w:szCs w:val="24"/>
        </w:rPr>
        <w:t xml:space="preserve">is the COM velocity at toe-off,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TD</m:t>
            </m:r>
          </m:sub>
        </m:sSub>
        <m:r>
          <w:rPr>
            <w:rFonts w:ascii="Cambria Math" w:hAnsi="Cambria Math" w:cstheme="minorHAnsi"/>
          </w:rPr>
          <m:t xml:space="preserve"> </m:t>
        </m:r>
      </m:oMath>
      <w:r w:rsidRPr="00B71248">
        <w:rPr>
          <w:szCs w:val="24"/>
        </w:rPr>
        <w:t xml:space="preserve">is the COM velocity at touchdown, </w:t>
      </w:r>
      <m:oMath>
        <m:r>
          <m:rPr>
            <m:sty m:val="p"/>
          </m:rPr>
          <w:rPr>
            <w:rFonts w:ascii="Cambria Math" w:hAnsi="Cambria Math" w:cstheme="minorHAnsi"/>
          </w:rPr>
          <m:t>∆</m:t>
        </m:r>
        <m:r>
          <w:rPr>
            <w:rFonts w:ascii="Cambria Math" w:hAnsi="Cambria Math" w:cstheme="minorHAnsi"/>
          </w:rPr>
          <m:t>t</m:t>
        </m:r>
      </m:oMath>
      <w:r w:rsidRPr="00B71248">
        <w:rPr>
          <w:szCs w:val="24"/>
        </w:rPr>
        <w:t xml:space="preserve"> is the duration of the contact (stance phase time), </w:t>
      </w:r>
      <m:oMath>
        <m:r>
          <w:rPr>
            <w:rFonts w:ascii="Cambria Math" w:hAnsi="Cambria Math" w:cstheme="minorHAnsi"/>
          </w:rPr>
          <m:t>g</m:t>
        </m:r>
      </m:oMath>
      <w:r w:rsidRPr="00B71248">
        <w:rPr>
          <w:szCs w:val="24"/>
        </w:rPr>
        <w:t xml:space="preserve"> is the gravity constant, and </w:t>
      </w:r>
      <m:oMath>
        <m:r>
          <w:rPr>
            <w:rFonts w:ascii="Cambria Math" w:hAnsi="Cambria Math" w:cstheme="minorHAnsi"/>
          </w:rPr>
          <m:t>l</m:t>
        </m:r>
      </m:oMath>
      <w:r w:rsidRPr="00665193">
        <w:rPr>
          <w:rFonts w:cstheme="minorHAnsi"/>
        </w:rPr>
        <w:t xml:space="preserve"> </w:t>
      </w:r>
      <w:r w:rsidRPr="00B71248">
        <w:rPr>
          <w:szCs w:val="24"/>
        </w:rPr>
        <w:t>is the leg length of the subject (vertical coordinate of the hip joint center, computed during the standing reference trial).</w:t>
      </w:r>
    </w:p>
    <w:p w14:paraId="218857E8" w14:textId="77777777" w:rsidR="0023295B" w:rsidRDefault="0023295B"/>
    <w:p w14:paraId="3C549BB3" w14:textId="77777777" w:rsidR="0023295B" w:rsidRDefault="0023295B">
      <w:pPr>
        <w:rPr>
          <w:b/>
          <w:bCs/>
        </w:rPr>
      </w:pPr>
    </w:p>
    <w:p w14:paraId="52A0CBFD" w14:textId="77777777" w:rsidR="0023295B" w:rsidRDefault="0023295B">
      <w:pPr>
        <w:rPr>
          <w:b/>
          <w:bCs/>
        </w:rPr>
      </w:pPr>
    </w:p>
    <w:p w14:paraId="1148EA50" w14:textId="77777777" w:rsidR="0023295B" w:rsidRDefault="0023295B">
      <w:pPr>
        <w:rPr>
          <w:b/>
          <w:bCs/>
        </w:rPr>
      </w:pPr>
    </w:p>
    <w:p w14:paraId="1AB3E460" w14:textId="77777777" w:rsidR="0023295B" w:rsidRDefault="0023295B">
      <w:pPr>
        <w:rPr>
          <w:b/>
          <w:bCs/>
        </w:rPr>
      </w:pPr>
    </w:p>
    <w:p w14:paraId="5E84B0CF" w14:textId="77777777" w:rsidR="0023295B" w:rsidRDefault="0023295B">
      <w:pPr>
        <w:rPr>
          <w:b/>
          <w:bCs/>
        </w:rPr>
      </w:pPr>
    </w:p>
    <w:p w14:paraId="7DAEA7D5" w14:textId="77777777" w:rsidR="0023295B" w:rsidRDefault="0023295B">
      <w:pPr>
        <w:rPr>
          <w:b/>
          <w:bCs/>
        </w:rPr>
      </w:pPr>
    </w:p>
    <w:p w14:paraId="5DBFC414" w14:textId="77777777" w:rsidR="0023295B" w:rsidRDefault="0023295B">
      <w:pPr>
        <w:rPr>
          <w:b/>
          <w:bCs/>
        </w:rPr>
      </w:pPr>
    </w:p>
    <w:p w14:paraId="37F11817" w14:textId="77777777" w:rsidR="0023295B" w:rsidRDefault="0023295B">
      <w:pPr>
        <w:rPr>
          <w:b/>
          <w:bCs/>
        </w:rPr>
      </w:pPr>
    </w:p>
    <w:p w14:paraId="2CD334C7" w14:textId="77777777" w:rsidR="0023295B" w:rsidRDefault="0023295B">
      <w:pPr>
        <w:rPr>
          <w:b/>
          <w:bCs/>
        </w:rPr>
      </w:pPr>
    </w:p>
    <w:p w14:paraId="3AAB5604" w14:textId="77777777" w:rsidR="0023295B" w:rsidRDefault="0023295B">
      <w:pPr>
        <w:rPr>
          <w:b/>
          <w:bCs/>
        </w:rPr>
      </w:pPr>
    </w:p>
    <w:p w14:paraId="251A528D" w14:textId="77777777" w:rsidR="0023295B" w:rsidRDefault="0023295B">
      <w:pPr>
        <w:rPr>
          <w:b/>
          <w:bCs/>
        </w:rPr>
      </w:pPr>
    </w:p>
    <w:p w14:paraId="3EA47695" w14:textId="77777777" w:rsidR="0023295B" w:rsidRDefault="0023295B">
      <w:pPr>
        <w:rPr>
          <w:b/>
          <w:bCs/>
        </w:rPr>
      </w:pPr>
    </w:p>
    <w:p w14:paraId="4CFB44A9" w14:textId="7DDDBCE4" w:rsidR="00F03814" w:rsidRDefault="00F03814">
      <w:pPr>
        <w:rPr>
          <w:b/>
          <w:bCs/>
        </w:rPr>
      </w:pPr>
      <w:r w:rsidRPr="00F03814">
        <w:rPr>
          <w:b/>
          <w:bCs/>
        </w:rPr>
        <w:lastRenderedPageBreak/>
        <w:t>Supplementary B</w:t>
      </w:r>
    </w:p>
    <w:p w14:paraId="0C20F60C" w14:textId="324840AB" w:rsidR="00F03814" w:rsidRDefault="00F03814">
      <w:r w:rsidRPr="00F03814">
        <w:t>A sample</w:t>
      </w:r>
      <w:r>
        <w:t xml:space="preserve"> </w:t>
      </w:r>
      <w:r w:rsidRPr="00F03814">
        <w:t>of normalized EMGs</w:t>
      </w:r>
      <w:r>
        <w:t xml:space="preserve"> in the natural and narrow trials during the whole recording. The normalized EMG data between the solid dash lines were used to constraint the muscle force estimation in CMC. </w:t>
      </w:r>
    </w:p>
    <w:p w14:paraId="773D0E5F" w14:textId="61604FCA" w:rsidR="00F03814" w:rsidRDefault="00F03814">
      <w:r w:rsidRPr="00F03814">
        <w:rPr>
          <w:noProof/>
        </w:rPr>
        <w:drawing>
          <wp:inline distT="0" distB="0" distL="0" distR="0" wp14:anchorId="39A48288" wp14:editId="727D05C6">
            <wp:extent cx="8892540" cy="446024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1F5A7F9-7E4A-41DA-AD74-AB801BFC79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41F5A7F9-7E4A-41DA-AD74-AB801BFC79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1DD16" w14:textId="56FFDABC" w:rsidR="00F03814" w:rsidRDefault="00F03814"/>
    <w:p w14:paraId="30775536" w14:textId="41537EA1" w:rsidR="00F03814" w:rsidRDefault="00F03814">
      <w:r w:rsidRPr="00F03814">
        <w:rPr>
          <w:rFonts w:hint="eastAsia"/>
          <w:noProof/>
        </w:rPr>
        <w:lastRenderedPageBreak/>
        <w:drawing>
          <wp:inline distT="0" distB="0" distL="0" distR="0" wp14:anchorId="711DAE28" wp14:editId="08A73BD2">
            <wp:extent cx="8892540" cy="4458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DD083" w14:textId="635526A2" w:rsidR="00F03814" w:rsidRDefault="00F03814"/>
    <w:p w14:paraId="54B811AE" w14:textId="348B3194" w:rsidR="00F03814" w:rsidRDefault="00F03814"/>
    <w:p w14:paraId="5AF9CDC9" w14:textId="3C587BC0" w:rsidR="00F03814" w:rsidRDefault="00F03814"/>
    <w:p w14:paraId="29904586" w14:textId="1EC7F82E" w:rsidR="00F03814" w:rsidRDefault="00F03814"/>
    <w:p w14:paraId="1A6AE6A9" w14:textId="6299F7A7" w:rsidR="00020977" w:rsidRDefault="00F03814">
      <w:pPr>
        <w:rPr>
          <w:b/>
          <w:bCs/>
        </w:rPr>
      </w:pPr>
      <w:r w:rsidRPr="00F03814">
        <w:rPr>
          <w:b/>
          <w:bCs/>
        </w:rPr>
        <w:lastRenderedPageBreak/>
        <w:t>Supplementary C</w:t>
      </w:r>
    </w:p>
    <w:p w14:paraId="31106246" w14:textId="63031654" w:rsidR="00020977" w:rsidRDefault="00020977">
      <w:r w:rsidRPr="00020977">
        <w:t>Kinematics of hip, knee a</w:t>
      </w:r>
      <w:r>
        <w:t>nd ankle joint over the stance phase</w:t>
      </w:r>
      <w:r w:rsidR="00F23521">
        <w:t xml:space="preserve"> </w:t>
      </w:r>
      <w:r w:rsidR="00F23521">
        <w:rPr>
          <w:rFonts w:hint="eastAsia"/>
        </w:rPr>
        <w:t>in</w:t>
      </w:r>
      <w:r w:rsidR="00F23521">
        <w:t xml:space="preserve"> the narrow and natural trials.</w:t>
      </w:r>
      <w:r>
        <w:t xml:space="preserve"> </w:t>
      </w:r>
    </w:p>
    <w:p w14:paraId="7DA43BB4" w14:textId="3289D1B6" w:rsidR="00020977" w:rsidRPr="00020977" w:rsidRDefault="00493B00">
      <w:pPr>
        <w:rPr>
          <w:b/>
          <w:bCs/>
        </w:rPr>
      </w:pPr>
      <w:r>
        <w:rPr>
          <w:b/>
          <w:bCs/>
        </w:rPr>
        <w:t>Female 1</w:t>
      </w:r>
    </w:p>
    <w:p w14:paraId="27E89F21" w14:textId="69455F87" w:rsidR="00122F26" w:rsidRDefault="008F60D8">
      <w:pPr>
        <w:rPr>
          <w:b/>
          <w:bCs/>
        </w:rPr>
      </w:pPr>
      <w:r w:rsidRPr="008F60D8">
        <w:rPr>
          <w:rFonts w:hint="eastAsia"/>
          <w:b/>
          <w:bCs/>
          <w:noProof/>
        </w:rPr>
        <w:drawing>
          <wp:inline distT="0" distB="0" distL="0" distR="0" wp14:anchorId="75345797" wp14:editId="5055DFC5">
            <wp:extent cx="8892540" cy="4458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EB93A" w14:textId="23C4B13A" w:rsidR="00020977" w:rsidRDefault="00020977">
      <w:pPr>
        <w:rPr>
          <w:b/>
          <w:bCs/>
        </w:rPr>
      </w:pPr>
    </w:p>
    <w:p w14:paraId="2A20F7BA" w14:textId="679C8847" w:rsidR="00020977" w:rsidRDefault="00493B00" w:rsidP="00020977">
      <w:pPr>
        <w:rPr>
          <w:b/>
          <w:bCs/>
        </w:rPr>
      </w:pPr>
      <w:r>
        <w:rPr>
          <w:b/>
          <w:bCs/>
        </w:rPr>
        <w:lastRenderedPageBreak/>
        <w:t>Female 2</w:t>
      </w:r>
    </w:p>
    <w:p w14:paraId="51137646" w14:textId="3F5F2C8C" w:rsidR="00F3760E" w:rsidRPr="00020977" w:rsidRDefault="00F3760E" w:rsidP="00020977">
      <w:pPr>
        <w:rPr>
          <w:b/>
          <w:bCs/>
        </w:rPr>
      </w:pPr>
      <w:r w:rsidRPr="00F3760E">
        <w:rPr>
          <w:b/>
          <w:bCs/>
          <w:noProof/>
        </w:rPr>
        <w:drawing>
          <wp:inline distT="0" distB="0" distL="0" distR="0" wp14:anchorId="7BABE631" wp14:editId="1D118965">
            <wp:extent cx="8892540" cy="44557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439A7" w14:textId="77777777" w:rsidR="00020977" w:rsidRPr="00020977" w:rsidRDefault="00020977" w:rsidP="00020977">
      <w:pPr>
        <w:rPr>
          <w:b/>
          <w:bCs/>
        </w:rPr>
      </w:pPr>
    </w:p>
    <w:p w14:paraId="51909B68" w14:textId="119CD445" w:rsidR="00020977" w:rsidRDefault="00020977">
      <w:pPr>
        <w:rPr>
          <w:b/>
          <w:bCs/>
        </w:rPr>
      </w:pPr>
      <w:r>
        <w:rPr>
          <w:b/>
          <w:bCs/>
        </w:rPr>
        <w:br w:type="page"/>
      </w:r>
    </w:p>
    <w:p w14:paraId="15250DBA" w14:textId="5A08E6A0" w:rsidR="00020977" w:rsidRPr="00020977" w:rsidRDefault="00493B00" w:rsidP="00020977">
      <w:pPr>
        <w:rPr>
          <w:b/>
          <w:bCs/>
        </w:rPr>
      </w:pPr>
      <w:r>
        <w:rPr>
          <w:b/>
          <w:bCs/>
        </w:rPr>
        <w:lastRenderedPageBreak/>
        <w:t>Male 1</w:t>
      </w:r>
    </w:p>
    <w:p w14:paraId="48880733" w14:textId="087C70E8" w:rsidR="00020977" w:rsidRDefault="00020977">
      <w:pPr>
        <w:rPr>
          <w:b/>
          <w:bCs/>
        </w:rPr>
      </w:pPr>
      <w:r w:rsidRPr="00020977">
        <w:rPr>
          <w:rFonts w:hint="eastAsia"/>
          <w:b/>
          <w:bCs/>
          <w:noProof/>
        </w:rPr>
        <w:drawing>
          <wp:inline distT="0" distB="0" distL="0" distR="0" wp14:anchorId="2F4DA020" wp14:editId="3126FDB6">
            <wp:extent cx="8892540" cy="44589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42656" w14:textId="1F3F719C" w:rsidR="00F23521" w:rsidRDefault="00F23521">
      <w:pPr>
        <w:rPr>
          <w:b/>
          <w:bCs/>
        </w:rPr>
      </w:pPr>
    </w:p>
    <w:p w14:paraId="5FF62245" w14:textId="008D9E8A" w:rsidR="00F23521" w:rsidRDefault="00F23521">
      <w:pPr>
        <w:rPr>
          <w:b/>
          <w:bCs/>
        </w:rPr>
      </w:pPr>
    </w:p>
    <w:p w14:paraId="5407D612" w14:textId="4BAC4462" w:rsidR="00F23521" w:rsidRDefault="00F23521">
      <w:pPr>
        <w:rPr>
          <w:b/>
          <w:bCs/>
        </w:rPr>
      </w:pPr>
    </w:p>
    <w:p w14:paraId="2AC852B9" w14:textId="20A665DA" w:rsidR="00F23521" w:rsidRDefault="00493B00">
      <w:pPr>
        <w:rPr>
          <w:b/>
          <w:bCs/>
        </w:rPr>
      </w:pPr>
      <w:r>
        <w:rPr>
          <w:b/>
          <w:bCs/>
        </w:rPr>
        <w:lastRenderedPageBreak/>
        <w:t>Male 2</w:t>
      </w:r>
    </w:p>
    <w:p w14:paraId="453250D6" w14:textId="4D03B286" w:rsidR="00F23521" w:rsidRDefault="00F23521">
      <w:pPr>
        <w:rPr>
          <w:b/>
          <w:bCs/>
        </w:rPr>
      </w:pPr>
      <w:r w:rsidRPr="00F23521">
        <w:rPr>
          <w:rFonts w:hint="eastAsia"/>
          <w:b/>
          <w:bCs/>
          <w:noProof/>
        </w:rPr>
        <w:drawing>
          <wp:inline distT="0" distB="0" distL="0" distR="0" wp14:anchorId="5408EC59" wp14:editId="38E304E2">
            <wp:extent cx="8892540" cy="44589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4AB41" w14:textId="0984A888" w:rsidR="00F23521" w:rsidRDefault="00F23521">
      <w:pPr>
        <w:rPr>
          <w:b/>
          <w:bCs/>
        </w:rPr>
      </w:pPr>
    </w:p>
    <w:p w14:paraId="41422ABE" w14:textId="226EA3DA" w:rsidR="00F23521" w:rsidRDefault="00F23521">
      <w:pPr>
        <w:rPr>
          <w:b/>
          <w:bCs/>
        </w:rPr>
      </w:pPr>
    </w:p>
    <w:p w14:paraId="09909A18" w14:textId="0B745188" w:rsidR="00F23521" w:rsidRDefault="00F23521">
      <w:pPr>
        <w:rPr>
          <w:b/>
          <w:bCs/>
        </w:rPr>
      </w:pPr>
    </w:p>
    <w:p w14:paraId="2A4903ED" w14:textId="6A76FBAA" w:rsidR="00F23521" w:rsidRPr="00F3760E" w:rsidRDefault="00F23521" w:rsidP="00F23521">
      <w:pPr>
        <w:rPr>
          <w:b/>
          <w:bCs/>
        </w:rPr>
      </w:pPr>
      <w:r w:rsidRPr="00F03814">
        <w:rPr>
          <w:b/>
          <w:bCs/>
        </w:rPr>
        <w:lastRenderedPageBreak/>
        <w:t xml:space="preserve">Supplementary </w:t>
      </w:r>
      <w:r>
        <w:rPr>
          <w:rFonts w:hint="eastAsia"/>
          <w:b/>
          <w:bCs/>
        </w:rPr>
        <w:t>D</w:t>
      </w:r>
    </w:p>
    <w:p w14:paraId="4E2856E4" w14:textId="00B78BC6" w:rsidR="00F23521" w:rsidRDefault="00F23521" w:rsidP="00F23521">
      <w:r w:rsidRPr="00020977">
        <w:t>Kinemat</w:t>
      </w:r>
      <w:r>
        <w:t>ics</w:t>
      </w:r>
      <w:r w:rsidRPr="00020977">
        <w:t xml:space="preserve"> of hip, knee a</w:t>
      </w:r>
      <w:r>
        <w:t xml:space="preserve">nd ankle joint over the stance phase </w:t>
      </w:r>
      <w:r>
        <w:rPr>
          <w:rFonts w:hint="eastAsia"/>
        </w:rPr>
        <w:t>in</w:t>
      </w:r>
      <w:r>
        <w:t xml:space="preserve"> the narrow and natural trials. </w:t>
      </w:r>
    </w:p>
    <w:p w14:paraId="08687479" w14:textId="356BBC57" w:rsidR="00F23521" w:rsidRDefault="00493B00">
      <w:pPr>
        <w:rPr>
          <w:b/>
          <w:bCs/>
        </w:rPr>
      </w:pPr>
      <w:r>
        <w:rPr>
          <w:b/>
          <w:bCs/>
        </w:rPr>
        <w:t>Female 1</w:t>
      </w:r>
    </w:p>
    <w:p w14:paraId="5066F015" w14:textId="29638E55" w:rsidR="00F23521" w:rsidRDefault="00E366CB">
      <w:pPr>
        <w:rPr>
          <w:b/>
          <w:bCs/>
        </w:rPr>
      </w:pPr>
      <w:r w:rsidRPr="00E366CB">
        <w:rPr>
          <w:b/>
          <w:bCs/>
          <w:noProof/>
        </w:rPr>
        <w:drawing>
          <wp:inline distT="0" distB="0" distL="0" distR="0" wp14:anchorId="705328FD" wp14:editId="71B84D1C">
            <wp:extent cx="8892540" cy="44589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FB60C" w14:textId="715C78F5" w:rsidR="00627FF0" w:rsidRDefault="00627FF0">
      <w:pPr>
        <w:rPr>
          <w:b/>
          <w:bCs/>
        </w:rPr>
      </w:pPr>
    </w:p>
    <w:p w14:paraId="0399441F" w14:textId="2B2A65EC" w:rsidR="00627FF0" w:rsidRDefault="00493B00">
      <w:pPr>
        <w:rPr>
          <w:b/>
          <w:bCs/>
        </w:rPr>
      </w:pPr>
      <w:r>
        <w:rPr>
          <w:b/>
          <w:bCs/>
        </w:rPr>
        <w:lastRenderedPageBreak/>
        <w:t>Female 2</w:t>
      </w:r>
    </w:p>
    <w:p w14:paraId="1425180B" w14:textId="0FE5A4F0" w:rsidR="00F3760E" w:rsidRDefault="00F3760E">
      <w:pPr>
        <w:rPr>
          <w:b/>
          <w:bCs/>
        </w:rPr>
      </w:pPr>
      <w:r w:rsidRPr="00F3760E">
        <w:rPr>
          <w:b/>
          <w:bCs/>
          <w:noProof/>
        </w:rPr>
        <w:drawing>
          <wp:inline distT="0" distB="0" distL="0" distR="0" wp14:anchorId="0FC31DB2" wp14:editId="001C30FA">
            <wp:extent cx="8892540" cy="44557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AD435" w14:textId="340BBB03" w:rsidR="00E366CB" w:rsidRDefault="00E366CB">
      <w:pPr>
        <w:rPr>
          <w:b/>
          <w:bCs/>
        </w:rPr>
      </w:pPr>
      <w:r>
        <w:rPr>
          <w:b/>
          <w:bCs/>
        </w:rPr>
        <w:br w:type="page"/>
      </w:r>
    </w:p>
    <w:p w14:paraId="4112400D" w14:textId="62E5D08E" w:rsidR="00E366CB" w:rsidRDefault="00493B00">
      <w:pPr>
        <w:rPr>
          <w:b/>
          <w:bCs/>
        </w:rPr>
      </w:pPr>
      <w:r>
        <w:rPr>
          <w:b/>
          <w:bCs/>
        </w:rPr>
        <w:lastRenderedPageBreak/>
        <w:t>Male 1</w:t>
      </w:r>
    </w:p>
    <w:p w14:paraId="2285EC53" w14:textId="62CC778F" w:rsidR="00E366CB" w:rsidRDefault="00E366CB">
      <w:pPr>
        <w:rPr>
          <w:b/>
          <w:bCs/>
        </w:rPr>
      </w:pPr>
      <w:r w:rsidRPr="00E366CB">
        <w:rPr>
          <w:rFonts w:hint="eastAsia"/>
          <w:b/>
          <w:bCs/>
          <w:noProof/>
        </w:rPr>
        <w:drawing>
          <wp:inline distT="0" distB="0" distL="0" distR="0" wp14:anchorId="6A68EF96" wp14:editId="210BF541">
            <wp:extent cx="8892540" cy="44589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38496" w14:textId="00358C79" w:rsidR="00E366CB" w:rsidRDefault="00E366CB">
      <w:pPr>
        <w:rPr>
          <w:b/>
          <w:bCs/>
        </w:rPr>
      </w:pPr>
    </w:p>
    <w:p w14:paraId="215AA7C5" w14:textId="2DE2F1AF" w:rsidR="00E366CB" w:rsidRDefault="00E366CB">
      <w:pPr>
        <w:rPr>
          <w:b/>
          <w:bCs/>
        </w:rPr>
      </w:pPr>
    </w:p>
    <w:p w14:paraId="765E8284" w14:textId="22C1E7C8" w:rsidR="00E366CB" w:rsidRDefault="00E366CB">
      <w:pPr>
        <w:rPr>
          <w:b/>
          <w:bCs/>
        </w:rPr>
      </w:pPr>
    </w:p>
    <w:p w14:paraId="03E5B7CE" w14:textId="60E2A0BE" w:rsidR="00E366CB" w:rsidRDefault="00493B00">
      <w:pPr>
        <w:rPr>
          <w:b/>
          <w:bCs/>
        </w:rPr>
      </w:pPr>
      <w:r>
        <w:rPr>
          <w:b/>
          <w:bCs/>
        </w:rPr>
        <w:lastRenderedPageBreak/>
        <w:t>Male 2</w:t>
      </w:r>
    </w:p>
    <w:p w14:paraId="27F637F2" w14:textId="3A0AC9BE" w:rsidR="00E366CB" w:rsidRPr="00F03814" w:rsidRDefault="00B17EE6">
      <w:pPr>
        <w:rPr>
          <w:b/>
          <w:bCs/>
        </w:rPr>
      </w:pPr>
      <w:r w:rsidRPr="00B17EE6">
        <w:rPr>
          <w:rFonts w:hint="eastAsia"/>
          <w:b/>
          <w:bCs/>
          <w:noProof/>
        </w:rPr>
        <w:drawing>
          <wp:inline distT="0" distB="0" distL="0" distR="0" wp14:anchorId="2E57D222" wp14:editId="258B6B77">
            <wp:extent cx="8892540" cy="44589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66CB" w:rsidRPr="00F03814" w:rsidSect="001E0D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2D"/>
    <w:rsid w:val="00020977"/>
    <w:rsid w:val="000F1B0F"/>
    <w:rsid w:val="00122F26"/>
    <w:rsid w:val="001E0D15"/>
    <w:rsid w:val="0023295B"/>
    <w:rsid w:val="00290A96"/>
    <w:rsid w:val="00493B00"/>
    <w:rsid w:val="00593E2D"/>
    <w:rsid w:val="00627FF0"/>
    <w:rsid w:val="00741C7D"/>
    <w:rsid w:val="00833196"/>
    <w:rsid w:val="008F60D8"/>
    <w:rsid w:val="009E3620"/>
    <w:rsid w:val="00B17EE6"/>
    <w:rsid w:val="00C119CE"/>
    <w:rsid w:val="00CA5AC3"/>
    <w:rsid w:val="00E20CA2"/>
    <w:rsid w:val="00E22900"/>
    <w:rsid w:val="00E366CB"/>
    <w:rsid w:val="00F03814"/>
    <w:rsid w:val="00F11243"/>
    <w:rsid w:val="00F23521"/>
    <w:rsid w:val="00F3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FE827"/>
  <w15:chartTrackingRefBased/>
  <w15:docId w15:val="{39E1D017-364F-479F-A7BD-BA44C2E1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CA2"/>
    <w:pPr>
      <w:spacing w:after="0" w:line="240" w:lineRule="auto"/>
    </w:pPr>
    <w:rPr>
      <w:rFonts w:asciiTheme="majorHAnsi" w:eastAsia="宋体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7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oli</dc:creator>
  <cp:keywords/>
  <dc:description/>
  <cp:lastModifiedBy>Wang Ruoli</cp:lastModifiedBy>
  <cp:revision>11</cp:revision>
  <dcterms:created xsi:type="dcterms:W3CDTF">2021-01-30T19:45:00Z</dcterms:created>
  <dcterms:modified xsi:type="dcterms:W3CDTF">2021-06-02T07:12:00Z</dcterms:modified>
</cp:coreProperties>
</file>